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b/>
        </w:rPr>
        <w:t>Additional file 4</w:t>
      </w:r>
      <w:r>
        <w:rPr>
          <w:b/>
          <w:bCs/>
        </w:rPr>
        <w:t xml:space="preserve">: </w:t>
      </w:r>
      <w:r>
        <w:rPr>
          <w:b/>
        </w:rPr>
        <w:t xml:space="preserve"> </w:t>
      </w:r>
      <w:r>
        <w:rPr/>
        <w:t xml:space="preserve">Codon usage of predicted F-factor conjugative pilus </w:t>
      </w:r>
      <w:r>
        <w:rPr>
          <w:i/>
          <w:iCs/>
        </w:rPr>
        <w:t>tra</w:t>
      </w:r>
      <w:r>
        <w:rPr/>
        <w:t xml:space="preserve">-genes in comparison to all strain SZ chromosomal genes using the codon adaptation index (CAI).  A majority of genes in the </w:t>
      </w:r>
      <w:r>
        <w:rPr>
          <w:i/>
          <w:iCs/>
        </w:rPr>
        <w:t>tra</w:t>
      </w:r>
      <w:r>
        <w:rPr/>
        <w:t xml:space="preserve">-pilus cluster have normalized CAI &lt; 1.00 (red font), but are interspersed with genes having normalized CAI &gt; 1.00, indicating sufficient residence time in strain SZ for the cluster to partially ameliorate to chromosomal codon usage.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860"/>
        <w:gridCol w:w="900"/>
        <w:gridCol w:w="126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Z chromosome locus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 with predicted PFAM domain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(bp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ized CAI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04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05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G – DNA transfer and F pilus assembly protein - pfam079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06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07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08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F – type IV secretory protease – pfam105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09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bI – Conserved hypothetical protein – pfam096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0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bC – pilin assembly protein – pfam096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1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U – TraU family protein – pfam068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2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, no NCBI database hi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3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W - Conserved hypothetical cytosolic protein (TraW – TIGR0274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4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 - Hypothetical protein (TraN_Ftype – TIGR0275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bCs/>
                <w:color w:val="000000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5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6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C – sex pilus assembly protein – pfam111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7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V – conserved hypothetical protein – pfam096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8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bI – TraB pilus assembly family protein – (TrbI) pfam037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19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K – conserved hypothetical protein – pfam065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20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E – conserved hypothetical sex pilus assembly and synthesis protein - pfam053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21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L – conserved hypothetical protein – pfam071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v_0322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bC – conserved hypothetical protein – pfam049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rPr>
                <w:bCs/>
                <w:color w:val="FF0000"/>
                <w:sz w:val="22"/>
                <w:szCs w:val="22"/>
              </w:rPr>
            </w:pPr>
            <w:r>
              <w:rPr>
                <w:bCs/>
                <w:color w:val="FF0000"/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before="360" w:after="0"/>
              <w:rPr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*  Normalized to codon usage over the entire strain SZ chromosome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47:00Z</dcterms:created>
  <dc:creator>CEE User</dc:creator>
  <dc:description/>
  <cp:keywords/>
  <dc:language>en-US</dc:language>
  <cp:lastModifiedBy>Frank Loeffler</cp:lastModifiedBy>
  <dcterms:modified xsi:type="dcterms:W3CDTF">2012-01-25T14:47:00Z</dcterms:modified>
  <cp:revision>5</cp:revision>
  <dc:subject/>
  <dc:title/>
</cp:coreProperties>
</file>